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80" w:type="dxa"/>
        <w:tblInd w:w="-450" w:type="dxa"/>
        <w:tblLook w:val="04A0" w:firstRow="1" w:lastRow="0" w:firstColumn="1" w:lastColumn="0" w:noHBand="0" w:noVBand="1"/>
      </w:tblPr>
      <w:tblGrid>
        <w:gridCol w:w="1350"/>
        <w:gridCol w:w="900"/>
        <w:gridCol w:w="900"/>
        <w:gridCol w:w="866"/>
        <w:gridCol w:w="1162"/>
        <w:gridCol w:w="1170"/>
        <w:gridCol w:w="831"/>
        <w:gridCol w:w="1011"/>
        <w:gridCol w:w="900"/>
        <w:gridCol w:w="990"/>
      </w:tblGrid>
      <w:tr w:rsidR="00BA1A8A" w:rsidRPr="00AE4FCF" w14:paraId="1733D434" w14:textId="77777777" w:rsidTr="00374CBB">
        <w:trPr>
          <w:trHeight w:val="315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DD728" w14:textId="5E17AC7B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E4F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  <w:r w:rsidR="00320B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  <w:r w:rsidRPr="00AE4F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Table.</w:t>
            </w:r>
            <w:r w:rsidRPr="00AE4F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AE4FC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ffects of Remote Work Arrangements on Hourly Wage, Monthly Income, and Monthly Work Hours</w:t>
            </w:r>
          </w:p>
        </w:tc>
      </w:tr>
      <w:tr w:rsidR="00BA1A8A" w:rsidRPr="00AE4FCF" w14:paraId="1FD8F91A" w14:textId="77777777" w:rsidTr="00374CB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8AFC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0B2F3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DE01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B3EC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)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4EDF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BC4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753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8F46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4C4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A73F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)</w:t>
            </w:r>
          </w:p>
        </w:tc>
      </w:tr>
      <w:tr w:rsidR="00BA1A8A" w:rsidRPr="00AE4FCF" w14:paraId="2611CCFE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0C6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6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6AFE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=Hourly Wage</w:t>
            </w:r>
          </w:p>
        </w:tc>
        <w:tc>
          <w:tcPr>
            <w:tcW w:w="316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715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=Monthly Income</w:t>
            </w:r>
          </w:p>
        </w:tc>
        <w:tc>
          <w:tcPr>
            <w:tcW w:w="29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89D2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=Monthly Hours Worked</w:t>
            </w:r>
          </w:p>
        </w:tc>
      </w:tr>
      <w:tr w:rsidR="00BA1A8A" w:rsidRPr="00AE4FCF" w14:paraId="185DDC87" w14:textId="77777777" w:rsidTr="00374CBB">
        <w:trPr>
          <w:trHeight w:val="315"/>
        </w:trPr>
        <w:tc>
          <w:tcPr>
            <w:tcW w:w="13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1EE5D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2134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0A34E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F15B1E4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476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E1082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3CC401E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8029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ll</w:t>
            </w:r>
          </w:p>
        </w:tc>
        <w:tc>
          <w:tcPr>
            <w:tcW w:w="9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586C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9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BF5649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</w:tr>
      <w:tr w:rsidR="00BA1A8A" w:rsidRPr="00AE4FCF" w14:paraId="63B3E1C2" w14:textId="77777777" w:rsidTr="00374CBB">
        <w:trPr>
          <w:trHeight w:val="315"/>
        </w:trPr>
        <w:tc>
          <w:tcPr>
            <w:tcW w:w="315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EEBF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reference = Pre-Lockdown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10F1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FEC7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FF06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3DD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C8A2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D30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AE2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1A8A" w:rsidRPr="00AE4FCF" w14:paraId="0013D528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AB0C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rking Remotely x Lockdown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8E2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7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464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88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034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97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A89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8.2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7A2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87.28*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E0F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08B4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0.02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9D1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0C1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3.15***</w:t>
            </w:r>
          </w:p>
        </w:tc>
      </w:tr>
      <w:tr w:rsidR="00BA1A8A" w:rsidRPr="00AE4FCF" w14:paraId="1685F5C7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0A5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467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05C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67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B387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82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3523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5.3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333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85.1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B079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5.6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EB8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434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9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A47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88)</w:t>
            </w:r>
          </w:p>
        </w:tc>
      </w:tr>
      <w:tr w:rsidR="00BA1A8A" w:rsidRPr="00AE4FCF" w14:paraId="4451CEA9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6C5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Working Remotely x Post- lockdown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053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81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CE8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.40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C572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25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988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4.41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6576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6.94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215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7.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07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5.19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258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0.43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0E9A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9.74***</w:t>
            </w:r>
          </w:p>
        </w:tc>
      </w:tr>
      <w:tr w:rsidR="00BA1A8A" w:rsidRPr="00AE4FCF" w14:paraId="380C183E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0363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8A63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8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36C4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.69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ACC2E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3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C56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9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895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20.02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9969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79.4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4F2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38E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.9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E1A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4.97)</w:t>
            </w:r>
          </w:p>
        </w:tc>
      </w:tr>
      <w:tr w:rsidR="00BA1A8A" w:rsidRPr="00AE4FCF" w14:paraId="3E14EAD3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C21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BADB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0B46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3A4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571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E86F2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A71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DC06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3BFE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4CB3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1A8A" w:rsidRPr="00AE4FCF" w14:paraId="1F69359E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856E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orking Remotely (1 yes 0 n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B29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23D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3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6CDA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59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CD56F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305.1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0BF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07.96*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9F51A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62.2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BA9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0C0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4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FB8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.99**</w:t>
            </w:r>
          </w:p>
        </w:tc>
      </w:tr>
      <w:tr w:rsidR="00BA1A8A" w:rsidRPr="00AE4FCF" w14:paraId="11EBC9A2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B94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B7B3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4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13A4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2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243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26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11B3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13.5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DC3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93.19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D075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2.9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E54C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A33A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D936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.10)</w:t>
            </w:r>
          </w:p>
        </w:tc>
      </w:tr>
      <w:tr w:rsidR="00BA1A8A" w:rsidRPr="00AE4FCF" w14:paraId="26A3DC57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F3B7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7F3C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ECC6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48D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281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8347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5DF83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5837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1597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130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A1A8A" w:rsidRPr="00AE4FCF" w14:paraId="64D5DB23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BA50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Lockdown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7E8E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85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F237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.24*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FFA6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4**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4AB6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60.01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05E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47.58**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3ED3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7.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E384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5.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280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11.39**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7B29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2</w:t>
            </w:r>
          </w:p>
        </w:tc>
      </w:tr>
      <w:tr w:rsidR="00BA1A8A" w:rsidRPr="00AE4FCF" w14:paraId="39F8FB41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4C8A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4B19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C509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82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EAFF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17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14DF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6.4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09FDA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09.36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5D2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0.8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EE79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661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5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04F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4.99)</w:t>
            </w:r>
          </w:p>
        </w:tc>
      </w:tr>
      <w:tr w:rsidR="00BA1A8A" w:rsidRPr="00AE4FCF" w14:paraId="4603261D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BB4B2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t-lockdow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E076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24*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2F9D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56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87BD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63*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9D06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1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CD7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.2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2ED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7A5A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8CA9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118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.00*</w:t>
            </w:r>
          </w:p>
        </w:tc>
      </w:tr>
      <w:tr w:rsidR="00BA1A8A" w:rsidRPr="00AE4FCF" w14:paraId="02346EF8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02E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F027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7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C88A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3.94)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FB5F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2.80)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44FEA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85.5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AAD22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122.13)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C53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95.9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F2D2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5.4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2C3E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6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2B1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7.32)</w:t>
            </w:r>
          </w:p>
        </w:tc>
      </w:tr>
      <w:tr w:rsidR="00BA1A8A" w:rsidRPr="00AE4FCF" w14:paraId="71751662" w14:textId="77777777" w:rsidTr="00374CBB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C542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9526A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B8A6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90F04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13DA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04E5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B1A2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7383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54F7B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6FAE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7C3F5F" w:rsidRPr="00AE4FCF" w14:paraId="5C553946" w14:textId="77777777" w:rsidTr="00374CB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8A7F6" w14:textId="73483685" w:rsidR="007C3F5F" w:rsidRPr="007C3F5F" w:rsidRDefault="007C3F5F" w:rsidP="007C3F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dividual F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053AB" w14:textId="78320E18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6B603" w14:textId="29EF2224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8AB2" w14:textId="77A79D2D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42C760" w14:textId="33AC21E8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77954" w14:textId="4E6C72F0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661FB" w14:textId="6E473462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9CB8C" w14:textId="7FD701BD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B352" w14:textId="77005669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6151F" w14:textId="0EBB9689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7C3F5F" w:rsidRPr="00AE4FCF" w14:paraId="67214F48" w14:textId="77777777" w:rsidTr="00374CB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32BAA" w14:textId="5CCF249E" w:rsidR="007C3F5F" w:rsidRPr="007C3F5F" w:rsidRDefault="007C3F5F" w:rsidP="007C3F5F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cupation FE, Time FE, Occupation-specific Time Trend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EEE8D" w14:textId="106D6D5B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2703D" w14:textId="5E4D52C7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8A5E7" w14:textId="1ECC9758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195A3" w14:textId="2F15846C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67ED5" w14:textId="1917016A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C8B71" w14:textId="23457F47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E54A0" w14:textId="2D6D3C9B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17197" w14:textId="65F98631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F8440" w14:textId="3500B816" w:rsidR="007C3F5F" w:rsidRPr="007C3F5F" w:rsidRDefault="007C3F5F" w:rsidP="007C3F5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7C3F5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BA1A8A" w:rsidRPr="00AE4FCF" w14:paraId="7AAF3245" w14:textId="77777777" w:rsidTr="00374CB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B7AAA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ntrol variabl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D88BF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4020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F472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A416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B947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A50E0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D6017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C2D7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929A3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A1A8A" w:rsidRPr="00AE4FCF" w14:paraId="3DBE452F" w14:textId="77777777" w:rsidTr="00374CB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87C06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an Dependent Variab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CEDD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.4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EE894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.37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D25A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.24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A0768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00.8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AD9C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88.48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27014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27.2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28A9A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2.8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C1FE6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0.36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067E2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19</w:t>
            </w:r>
          </w:p>
        </w:tc>
      </w:tr>
      <w:tr w:rsidR="00BA1A8A" w:rsidRPr="00AE4FCF" w14:paraId="3F79342D" w14:textId="77777777" w:rsidTr="00374CBB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EE1F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BF121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E5EF9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1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E4415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6BA5C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8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8485F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1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D1C09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94F9A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0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F819E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0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C467F" w14:textId="77777777" w:rsidR="00BA1A8A" w:rsidRPr="00AE4FCF" w:rsidRDefault="00BA1A8A" w:rsidP="00374CB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7</w:t>
            </w:r>
          </w:p>
        </w:tc>
      </w:tr>
      <w:tr w:rsidR="00BA1A8A" w:rsidRPr="00AE4FCF" w14:paraId="799A74B9" w14:textId="77777777" w:rsidTr="00374CBB">
        <w:trPr>
          <w:trHeight w:val="300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38B79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tes: Remote is a dichotomous variable for whether the respondent worked fully from home in May 2020 during the COVID-19 lockdown. The reference time period is ‘Pre-lockdown’, between April-July 2018 and December 2019, prior to the COVID-19 pandemic. ‘Lockdown’ refers to March and June 2020, while ‘Post-lockdown’ refers to November 2020, six months after the end of the lockdown. † denotes that the male-female differences in the estimated coefficients are statistically significant (p&lt;0.05). Standard errors, shown in the parentheses, are clustered at the household level.</w:t>
            </w:r>
          </w:p>
        </w:tc>
      </w:tr>
      <w:tr w:rsidR="00BA1A8A" w:rsidRPr="00AE4FCF" w14:paraId="12B411FB" w14:textId="77777777" w:rsidTr="00374CBB">
        <w:trPr>
          <w:trHeight w:val="300"/>
        </w:trPr>
        <w:tc>
          <w:tcPr>
            <w:tcW w:w="10080" w:type="dxa"/>
            <w:gridSpan w:val="10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7CE042" w14:textId="77777777" w:rsidR="00BA1A8A" w:rsidRPr="00AE4FCF" w:rsidRDefault="00BA1A8A" w:rsidP="00374CBB">
            <w:pPr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AE4FCF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*p&lt;0.1  **p&lt;0.05 ***p&lt;0.01  </w:t>
            </w:r>
          </w:p>
        </w:tc>
      </w:tr>
    </w:tbl>
    <w:p w14:paraId="6E3D285A" w14:textId="77777777" w:rsidR="00F11D4E" w:rsidRDefault="00F11D4E"/>
    <w:sectPr w:rsidR="00F11D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1A8A"/>
    <w:rsid w:val="00320B95"/>
    <w:rsid w:val="007C3F5F"/>
    <w:rsid w:val="009E431F"/>
    <w:rsid w:val="00BA1A8A"/>
    <w:rsid w:val="00F11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DDB6F"/>
  <w15:chartTrackingRefBased/>
  <w15:docId w15:val="{638C072D-37A3-4776-8237-CFF9E4AAB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1A8A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9</Words>
  <Characters>1766</Characters>
  <Application>Microsoft Office Word</Application>
  <DocSecurity>0</DocSecurity>
  <Lines>14</Lines>
  <Paragraphs>4</Paragraphs>
  <ScaleCrop>false</ScaleCrop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wan Lee</dc:creator>
  <cp:keywords/>
  <dc:description/>
  <cp:lastModifiedBy>Zeewan Lee</cp:lastModifiedBy>
  <cp:revision>3</cp:revision>
  <dcterms:created xsi:type="dcterms:W3CDTF">2025-03-29T09:43:00Z</dcterms:created>
  <dcterms:modified xsi:type="dcterms:W3CDTF">2025-05-02T06:29:00Z</dcterms:modified>
</cp:coreProperties>
</file>